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E4AEB" w:rsidRPr="00AE4AEB" w:rsidRDefault="006A0E19" w:rsidP="00442C1E">
      <w:pPr>
        <w:pStyle w:val="Normal1"/>
        <w:spacing w:after="0"/>
        <w:rPr>
          <w:rFonts w:ascii="Times New Roman" w:eastAsia="Times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AE4AEB">
        <w:rPr>
          <w:rFonts w:ascii="Times New Roman" w:eastAsia="Times" w:hAnsi="Times New Roman" w:cs="Times New Roman"/>
          <w:b/>
          <w:sz w:val="24"/>
          <w:szCs w:val="24"/>
          <w:lang w:val="en-GB"/>
        </w:rPr>
        <w:t>Table S1</w:t>
      </w:r>
      <w:r w:rsidR="008E6F8A" w:rsidRPr="00AE4AEB">
        <w:rPr>
          <w:rFonts w:ascii="Times New Roman" w:eastAsia="Times" w:hAnsi="Times New Roman" w:cs="Times New Roman"/>
          <w:b/>
          <w:sz w:val="24"/>
          <w:szCs w:val="24"/>
          <w:lang w:val="en-GB"/>
        </w:rPr>
        <w:t xml:space="preserve">. </w:t>
      </w:r>
      <w:r w:rsidR="00AE4AEB" w:rsidRPr="00AE4AEB">
        <w:rPr>
          <w:rFonts w:ascii="Times New Roman" w:hAnsi="Times New Roman" w:cs="Times New Roman"/>
          <w:sz w:val="24"/>
          <w:szCs w:val="24"/>
        </w:rPr>
        <w:t>The socio-</w:t>
      </w:r>
      <w:r w:rsidR="00AE4AEB" w:rsidRPr="00AE4AEB">
        <w:rPr>
          <w:rFonts w:ascii="Times New Roman" w:eastAsia="Times" w:hAnsi="Times New Roman" w:cs="Times New Roman"/>
          <w:sz w:val="24"/>
          <w:szCs w:val="24"/>
          <w:lang w:val="en-GB"/>
        </w:rPr>
        <w:t>demographic data of volunteers and clinical characteristics of patients</w:t>
      </w:r>
    </w:p>
    <w:p w:rsidR="00AE4AEB" w:rsidRPr="009C5CFD" w:rsidRDefault="00AE4AEB" w:rsidP="00442C1E">
      <w:pPr>
        <w:pStyle w:val="Normal1"/>
        <w:spacing w:after="0"/>
        <w:rPr>
          <w:rFonts w:ascii="CMU Serif Roman" w:eastAsia="Times" w:hAnsi="CMU Serif Roman" w:cs="Times"/>
          <w:lang w:val="en-GB"/>
        </w:rPr>
      </w:pPr>
    </w:p>
    <w:tbl>
      <w:tblPr>
        <w:tblW w:w="10632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567"/>
        <w:gridCol w:w="1276"/>
        <w:gridCol w:w="1134"/>
        <w:gridCol w:w="851"/>
        <w:gridCol w:w="1134"/>
        <w:gridCol w:w="992"/>
        <w:gridCol w:w="850"/>
        <w:gridCol w:w="1276"/>
        <w:gridCol w:w="1134"/>
      </w:tblGrid>
      <w:tr w:rsidR="006A0E19" w:rsidRPr="009A3760" w:rsidTr="002908DE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shd w:val="clear" w:color="000000" w:fill="FFFFFF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567" w:type="dxa"/>
            <w:vMerge w:val="restart"/>
            <w:shd w:val="clear" w:color="000000" w:fill="FFFFFF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6" w:type="dxa"/>
            <w:vMerge w:val="restart"/>
            <w:shd w:val="clear" w:color="000000" w:fill="FFFFFF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134" w:type="dxa"/>
            <w:vMerge w:val="restart"/>
            <w:shd w:val="clear" w:color="000000" w:fill="FFFFFF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Employment statu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Age at onset, y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Estimated illness duration, 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Number of previous episode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urrent episode, months</w:t>
            </w:r>
          </w:p>
        </w:tc>
        <w:tc>
          <w:tcPr>
            <w:tcW w:w="1276" w:type="dxa"/>
            <w:vMerge w:val="restart"/>
            <w:shd w:val="clear" w:color="000000" w:fill="FFFFFF"/>
            <w:vAlign w:val="center"/>
            <w:hideMark/>
          </w:tcPr>
          <w:p w:rsidR="006A0E19" w:rsidRPr="009A3760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Past unsuccessful medications</w:t>
            </w:r>
          </w:p>
        </w:tc>
        <w:tc>
          <w:tcPr>
            <w:tcW w:w="1134" w:type="dxa"/>
            <w:vMerge w:val="restart"/>
            <w:shd w:val="clear" w:color="000000" w:fill="FFFFFF"/>
            <w:vAlign w:val="center"/>
          </w:tcPr>
          <w:p w:rsidR="006A0E19" w:rsidRPr="009A3760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Treatment classification</w:t>
            </w:r>
          </w:p>
        </w:tc>
      </w:tr>
      <w:tr w:rsidR="006A0E19" w:rsidRPr="009A3760" w:rsidTr="002908DE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6A0E19" w:rsidRPr="009A3760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6A0E19" w:rsidRPr="009A3760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6A0E19" w:rsidRPr="009A3760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(2), NDRI, 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(3), TCA</w:t>
            </w:r>
          </w:p>
        </w:tc>
        <w:tc>
          <w:tcPr>
            <w:tcW w:w="1134" w:type="dxa"/>
            <w:vAlign w:val="center"/>
          </w:tcPr>
          <w:p w:rsidR="006A0E19" w:rsidRPr="006E470A" w:rsidRDefault="0019650C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ND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TCA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ND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(2), SNRI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under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tudyin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SNRI(2), NDRI, SSRI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TCA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TCA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tudyin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, TCA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SSRI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A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, TCA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F37293">
            <w:pPr>
              <w:spacing w:after="0" w:line="240" w:lineRule="auto"/>
              <w:ind w:left="-108" w:firstLine="108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TCA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pt-BR"/>
              </w:rPr>
            </w:pP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pt-BR"/>
              </w:rPr>
              <w:t>SSRI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pt-BR"/>
              </w:rPr>
              <w:t xml:space="preserve">(3), SNRI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pt-BR"/>
              </w:rPr>
              <w:t>TCA</w:t>
            </w: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pt-BR"/>
              </w:rPr>
              <w:t xml:space="preserve">,  MA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pt-BR"/>
              </w:rPr>
              <w:t>NDRI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TCA(2), SSRI(2)*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lement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 xml:space="preserve">SSRI(2), </w:t>
            </w:r>
            <w:r w:rsidRPr="006E470A">
              <w:rPr>
                <w:rFonts w:ascii="CMU Serif Roman" w:eastAsia="Times New Roman" w:hAnsi="CMU Serif Roman" w:cs="Arial"/>
                <w:b/>
                <w:sz w:val="16"/>
                <w:szCs w:val="16"/>
                <w:lang w:val="en-GB"/>
              </w:rPr>
              <w:t>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6A0E19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TCA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(2), SSRI(2), NDRI, </w:t>
            </w:r>
            <w:r w:rsidRPr="006E470A">
              <w:rPr>
                <w:rFonts w:ascii="CMU Serif Roman" w:eastAsia="Times New Roman" w:hAnsi="CMU Serif Roman" w:cs="Times New Roman"/>
                <w:b/>
                <w:color w:val="auto"/>
                <w:sz w:val="16"/>
                <w:szCs w:val="16"/>
                <w:lang w:val="en-GB"/>
              </w:rPr>
              <w:t>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color w:val="auto"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(2), NSS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N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, SSRI, TCA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SSRI(2), NDRI, SARI, </w:t>
            </w: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96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lastRenderedPageBreak/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under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(2), </w:t>
            </w: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TCA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(4), SNRI(2), SARI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(2), 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30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, TCA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(4), SNRI, </w:t>
            </w: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TCA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under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, </w:t>
            </w: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NSS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72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. elem.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, </w:t>
            </w: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TCA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, 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N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, TCA, SS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lement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(2), TCA</w:t>
            </w:r>
          </w:p>
        </w:tc>
        <w:tc>
          <w:tcPr>
            <w:tcW w:w="1134" w:type="dxa"/>
            <w:shd w:val="clear" w:color="FFFFFF" w:fill="FFFFFF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(2), SNRI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6A0E19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6A0E19" w:rsidRPr="009A3760" w:rsidRDefault="004F0699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DM</w:t>
            </w:r>
            <w:r w:rsidR="00DC1402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4F069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lement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A0E19" w:rsidRPr="006E470A" w:rsidRDefault="006A0E19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SSRI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(2), </w:t>
            </w:r>
            <w:r w:rsidRPr="006E470A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TCA</w:t>
            </w:r>
          </w:p>
        </w:tc>
        <w:tc>
          <w:tcPr>
            <w:tcW w:w="1134" w:type="dxa"/>
            <w:vAlign w:val="center"/>
          </w:tcPr>
          <w:p w:rsidR="006A0E19" w:rsidRPr="006E470A" w:rsidRDefault="006A0E19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Autonomou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</w:p>
          <w:p w:rsidR="00C54FBD" w:rsidRPr="009A3760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EC41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274A76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274A76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omplete 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1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274A76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3</w:t>
            </w:r>
          </w:p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</w:t>
            </w: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lastRenderedPageBreak/>
              <w:t>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274A76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lastRenderedPageBreak/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lastRenderedPageBreak/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omplete element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t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EC41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</w:p>
          <w:p w:rsidR="00C54FBD" w:rsidRPr="006E470A" w:rsidRDefault="00C54FBD" w:rsidP="00EC41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Autonomou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1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DC1402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color w:val="auto"/>
                <w:sz w:val="16"/>
                <w:szCs w:val="16"/>
                <w:lang w:val="en-GB"/>
              </w:rPr>
              <w:t>Ay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C54FBD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Autonomou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</w:p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Autonomou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Autonomou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  <w:hideMark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Nunca</w:t>
            </w:r>
            <w:proofErr w:type="spellEnd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trabalh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4F0699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omplete elementary education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EC41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</w:p>
          <w:p w:rsidR="00C54FBD" w:rsidRPr="006E470A" w:rsidRDefault="00C54FBD" w:rsidP="00EC41B5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Autonomo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Incomplete elementary education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</w:p>
          <w:p w:rsidR="00C54FBD" w:rsidRPr="009A3760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der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Secondary education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lastRenderedPageBreak/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3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C54FBD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4</w:t>
            </w: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  <w:tr w:rsidR="00C54FBD" w:rsidRPr="00384B95" w:rsidTr="002908DE">
        <w:trPr>
          <w:trHeight w:val="480"/>
        </w:trPr>
        <w:tc>
          <w:tcPr>
            <w:tcW w:w="851" w:type="dxa"/>
            <w:shd w:val="clear" w:color="000000" w:fill="FFFFFF"/>
            <w:vAlign w:val="center"/>
          </w:tcPr>
          <w:p w:rsidR="00C54FBD" w:rsidRPr="009A3760" w:rsidRDefault="00DC1402" w:rsidP="00D0674D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</w:pPr>
            <w:r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C</w:t>
            </w:r>
            <w:r w:rsidR="00D0674D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4</w:t>
            </w:r>
            <w:r w:rsidR="00C54FBD" w:rsidRPr="009A3760">
              <w:rPr>
                <w:rFonts w:ascii="CMU Serif Roman" w:eastAsia="Times New Roman" w:hAnsi="CMU Serif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 xml:space="preserve">Incomplete </w:t>
            </w:r>
            <w:proofErr w:type="spellStart"/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postgraduated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54FBD" w:rsidRPr="006E470A" w:rsidRDefault="00C54FBD" w:rsidP="009433E6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C54FBD" w:rsidRPr="006E470A" w:rsidRDefault="00C54FBD" w:rsidP="00DC1402">
            <w:pPr>
              <w:spacing w:after="0" w:line="240" w:lineRule="auto"/>
              <w:jc w:val="center"/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</w:pPr>
            <w:r w:rsidRPr="006E470A">
              <w:rPr>
                <w:rFonts w:ascii="CMU Serif Roman" w:eastAsia="Times New Roman" w:hAnsi="CMU Serif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C54FBD" w:rsidRPr="006E470A" w:rsidRDefault="00C54FBD" w:rsidP="00557AB5">
            <w:pPr>
              <w:spacing w:after="0" w:line="240" w:lineRule="auto"/>
              <w:jc w:val="center"/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</w:pPr>
            <w:proofErr w:type="spellStart"/>
            <w:r w:rsidRPr="006E470A">
              <w:rPr>
                <w:rFonts w:ascii="CMU Serif Roman" w:eastAsia="Times New Roman" w:hAnsi="CMU Serif Roman" w:cs="Arial"/>
                <w:sz w:val="16"/>
                <w:szCs w:val="16"/>
                <w:lang w:val="en-GB"/>
              </w:rPr>
              <w:t>Pla</w:t>
            </w:r>
            <w:proofErr w:type="spellEnd"/>
          </w:p>
        </w:tc>
      </w:tr>
    </w:tbl>
    <w:p w:rsidR="001D515F" w:rsidRDefault="004F0699" w:rsidP="006512F8">
      <w:pPr>
        <w:pStyle w:val="Normal1"/>
        <w:spacing w:after="0" w:line="240" w:lineRule="auto"/>
        <w:jc w:val="both"/>
        <w:rPr>
          <w:rFonts w:ascii="CMU Serif Roman" w:eastAsia="Times New Roman" w:hAnsi="CMU Serif Roman" w:cs="Arial"/>
          <w:color w:val="auto"/>
          <w:lang w:val="en-GB"/>
        </w:rPr>
      </w:pPr>
      <w:r>
        <w:rPr>
          <w:rFonts w:ascii="CMU Serif Roman" w:eastAsia="Times" w:hAnsi="CMU Serif Roman" w:cs="Times"/>
        </w:rPr>
        <w:t>DM</w:t>
      </w:r>
      <w:r w:rsidR="00213C90">
        <w:rPr>
          <w:rFonts w:ascii="CMU Serif Roman" w:eastAsia="Times" w:hAnsi="CMU Serif Roman" w:cs="Times"/>
          <w:lang w:val="en-GB"/>
        </w:rPr>
        <w:t xml:space="preserve"> </w:t>
      </w:r>
      <w:r w:rsidR="008E6F8A" w:rsidRPr="009C5CFD">
        <w:rPr>
          <w:rFonts w:ascii="CMU Serif Roman" w:eastAsia="Times" w:hAnsi="CMU Serif Roman" w:cs="Times"/>
          <w:lang w:val="en-GB"/>
        </w:rPr>
        <w:t>=</w:t>
      </w:r>
      <w:r w:rsidR="00213C90">
        <w:rPr>
          <w:rFonts w:ascii="CMU Serif Roman" w:eastAsia="Times" w:hAnsi="CMU Serif Roman" w:cs="Times"/>
          <w:lang w:val="en-GB"/>
        </w:rPr>
        <w:t xml:space="preserve"> Major Depression Group</w:t>
      </w:r>
      <w:r w:rsidR="008E6F8A" w:rsidRPr="009C5CFD">
        <w:rPr>
          <w:rFonts w:ascii="CMU Serif Roman" w:eastAsia="Times" w:hAnsi="CMU Serif Roman" w:cs="Times"/>
          <w:lang w:val="en-GB"/>
        </w:rPr>
        <w:t>;</w:t>
      </w:r>
      <w:r w:rsidR="006512F8">
        <w:rPr>
          <w:rFonts w:ascii="CMU Serif Roman" w:eastAsia="Times" w:hAnsi="CMU Serif Roman" w:cs="Times"/>
          <w:lang w:val="en-GB"/>
        </w:rPr>
        <w:t xml:space="preserve"> </w:t>
      </w:r>
      <w:r w:rsidR="00DC1402">
        <w:rPr>
          <w:rFonts w:ascii="CMU Serif Roman" w:eastAsia="Times" w:hAnsi="CMU Serif Roman" w:cs="Times"/>
          <w:lang w:val="en-GB"/>
        </w:rPr>
        <w:t>C</w:t>
      </w:r>
      <w:r w:rsidR="00213C90">
        <w:rPr>
          <w:rFonts w:ascii="CMU Serif Roman" w:eastAsia="Times" w:hAnsi="CMU Serif Roman" w:cs="Times"/>
          <w:lang w:val="en-GB"/>
        </w:rPr>
        <w:t xml:space="preserve"> = Control Group;</w:t>
      </w:r>
      <w:r w:rsidR="008E6F8A" w:rsidRPr="009C5CFD">
        <w:rPr>
          <w:rFonts w:ascii="CMU Serif Roman" w:eastAsia="Times" w:hAnsi="CMU Serif Roman" w:cs="Times"/>
          <w:lang w:val="en-GB"/>
        </w:rPr>
        <w:t xml:space="preserve"> </w:t>
      </w:r>
      <w:r>
        <w:rPr>
          <w:rFonts w:ascii="CMU Serif Roman" w:eastAsia="Times" w:hAnsi="CMU Serif Roman" w:cs="Times"/>
          <w:lang w:val="en-GB"/>
        </w:rPr>
        <w:t>W</w:t>
      </w:r>
      <w:r w:rsidR="008E6F8A" w:rsidRPr="009C5CFD">
        <w:rPr>
          <w:rFonts w:ascii="CMU Serif Roman" w:eastAsia="Times" w:hAnsi="CMU Serif Roman" w:cs="Times"/>
          <w:lang w:val="en-GB"/>
        </w:rPr>
        <w:t>=</w:t>
      </w:r>
      <w:r>
        <w:rPr>
          <w:rFonts w:ascii="CMU Serif Roman" w:eastAsia="Times" w:hAnsi="CMU Serif Roman" w:cs="Times"/>
          <w:lang w:val="en-GB"/>
        </w:rPr>
        <w:t>Woman</w:t>
      </w:r>
      <w:r w:rsidR="008E6F8A" w:rsidRPr="009C5CFD">
        <w:rPr>
          <w:rFonts w:ascii="CMU Serif Roman" w:eastAsia="Times" w:hAnsi="CMU Serif Roman" w:cs="Times"/>
          <w:lang w:val="en-GB"/>
        </w:rPr>
        <w:t>; M=m</w:t>
      </w:r>
      <w:r>
        <w:rPr>
          <w:rFonts w:ascii="CMU Serif Roman" w:eastAsia="Times" w:hAnsi="CMU Serif Roman" w:cs="Times"/>
          <w:lang w:val="en-GB"/>
        </w:rPr>
        <w:t>en</w:t>
      </w:r>
      <w:r w:rsidR="008E6F8A" w:rsidRPr="009C5CFD">
        <w:rPr>
          <w:rFonts w:ascii="CMU Serif Roman" w:eastAsia="Times" w:hAnsi="CMU Serif Roman" w:cs="Times"/>
          <w:lang w:val="en-GB"/>
        </w:rPr>
        <w:t>; Inc=incomplete;</w:t>
      </w:r>
      <w:r w:rsidR="00557AB5">
        <w:rPr>
          <w:rFonts w:ascii="CMU Serif Roman" w:eastAsia="Times" w:hAnsi="CMU Serif Roman" w:cs="Times"/>
          <w:lang w:val="en-GB"/>
        </w:rPr>
        <w:t xml:space="preserve"> Elem=elementary;</w:t>
      </w:r>
      <w:r w:rsidR="008E6F8A" w:rsidRPr="009C5CFD">
        <w:rPr>
          <w:rFonts w:ascii="CMU Serif Roman" w:eastAsia="Times" w:hAnsi="CMU Serif Roman" w:cs="Times"/>
          <w:lang w:val="en-GB"/>
        </w:rPr>
        <w:t xml:space="preserve"> TCA=tricyclic antidepressant; SSRI=selective serotonin-reuptake inhibitor; NDRI=noradrenaline–dopamine-reuptake inhibitor; NSSRI=noradrenaline and specific serotonin-reuptake inhibitor; SNRI=serotonin–noradrenaline reuptake inhibitor; SARI=serotonin antagonist and reuptake inhibitor; MA=</w:t>
      </w:r>
      <w:proofErr w:type="spellStart"/>
      <w:r w:rsidR="008E6F8A" w:rsidRPr="009C5CFD">
        <w:rPr>
          <w:rFonts w:ascii="CMU Serif Roman" w:eastAsia="Times" w:hAnsi="CMU Serif Roman" w:cs="Times"/>
          <w:lang w:val="en-GB"/>
        </w:rPr>
        <w:t>me</w:t>
      </w:r>
      <w:r w:rsidR="006A0E19">
        <w:rPr>
          <w:rFonts w:ascii="CMU Serif Roman" w:eastAsia="Times" w:hAnsi="CMU Serif Roman" w:cs="Times"/>
          <w:lang w:val="en-GB"/>
        </w:rPr>
        <w:t>latonergic</w:t>
      </w:r>
      <w:proofErr w:type="spellEnd"/>
      <w:r w:rsidR="006A0E19">
        <w:rPr>
          <w:rFonts w:ascii="CMU Serif Roman" w:eastAsia="Times" w:hAnsi="CMU Serif Roman" w:cs="Times"/>
          <w:lang w:val="en-GB"/>
        </w:rPr>
        <w:t xml:space="preserve"> antidepressant</w:t>
      </w:r>
      <w:r w:rsidR="008E6F8A" w:rsidRPr="009C5CFD">
        <w:rPr>
          <w:rFonts w:ascii="CMU Serif Roman" w:eastAsia="Times New Roman" w:hAnsi="CMU Serif Roman" w:cs="Arial"/>
          <w:color w:val="auto"/>
          <w:lang w:val="en-GB"/>
        </w:rPr>
        <w:t xml:space="preserve">. Current patients’ medication(s) before washout period appear in bold. *Patient A13 was not under treatment (for 6 months) at enrolment and did not remember the last medication used. </w:t>
      </w:r>
    </w:p>
    <w:p w:rsidR="002647ED" w:rsidRDefault="002647ED" w:rsidP="001A3017">
      <w:pPr>
        <w:pStyle w:val="Normal1"/>
        <w:spacing w:line="240" w:lineRule="auto"/>
        <w:jc w:val="both"/>
        <w:rPr>
          <w:rFonts w:ascii="CMU Serif Roman" w:eastAsia="Times New Roman" w:hAnsi="CMU Serif Roman" w:cs="Arial"/>
          <w:color w:val="auto"/>
          <w:lang w:val="en-GB"/>
        </w:rPr>
      </w:pPr>
    </w:p>
    <w:p w:rsidR="002647ED" w:rsidRPr="001D515F" w:rsidRDefault="002647ED" w:rsidP="001A3017">
      <w:pPr>
        <w:pStyle w:val="Normal1"/>
        <w:spacing w:line="240" w:lineRule="auto"/>
        <w:jc w:val="both"/>
        <w:rPr>
          <w:rFonts w:ascii="CMU Serif Roman" w:hAnsi="CMU Serif Roman" w:cs="Times New Roman"/>
          <w:color w:val="070909"/>
        </w:rPr>
      </w:pPr>
    </w:p>
    <w:sectPr w:rsidR="002647ED" w:rsidRPr="001D515F" w:rsidSect="000852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B19" w:rsidRDefault="00284B19" w:rsidP="007735E8">
      <w:pPr>
        <w:spacing w:after="0" w:line="240" w:lineRule="auto"/>
      </w:pPr>
      <w:r>
        <w:separator/>
      </w:r>
    </w:p>
  </w:endnote>
  <w:endnote w:type="continuationSeparator" w:id="0">
    <w:p w:rsidR="00284B19" w:rsidRDefault="00284B19" w:rsidP="00773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MU Serif Roman">
    <w:altName w:val="Cambria Math"/>
    <w:charset w:val="00"/>
    <w:family w:val="auto"/>
    <w:pitch w:val="variable"/>
    <w:sig w:usb0="00000001" w:usb1="5201E9EB" w:usb2="02020004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402" w:rsidRDefault="00DC1402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402" w:rsidRDefault="00DC1402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402" w:rsidRDefault="00DC1402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B19" w:rsidRDefault="00284B19" w:rsidP="007735E8">
      <w:pPr>
        <w:spacing w:after="0" w:line="240" w:lineRule="auto"/>
      </w:pPr>
      <w:r>
        <w:separator/>
      </w:r>
    </w:p>
  </w:footnote>
  <w:footnote w:type="continuationSeparator" w:id="0">
    <w:p w:rsidR="00284B19" w:rsidRDefault="00284B19" w:rsidP="007735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402" w:rsidRDefault="00DC1402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402" w:rsidRDefault="00DC1402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402" w:rsidRDefault="00DC140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115"/>
    <w:rsid w:val="00011024"/>
    <w:rsid w:val="00021768"/>
    <w:rsid w:val="00025679"/>
    <w:rsid w:val="00030B0A"/>
    <w:rsid w:val="00046482"/>
    <w:rsid w:val="000674BC"/>
    <w:rsid w:val="000852C3"/>
    <w:rsid w:val="00086B8F"/>
    <w:rsid w:val="00092F32"/>
    <w:rsid w:val="00095C77"/>
    <w:rsid w:val="000A27CF"/>
    <w:rsid w:val="000B56F9"/>
    <w:rsid w:val="000C5856"/>
    <w:rsid w:val="000E2587"/>
    <w:rsid w:val="00106F39"/>
    <w:rsid w:val="0012196B"/>
    <w:rsid w:val="001339BB"/>
    <w:rsid w:val="0014580A"/>
    <w:rsid w:val="00170953"/>
    <w:rsid w:val="00181CE5"/>
    <w:rsid w:val="0019650C"/>
    <w:rsid w:val="001A3017"/>
    <w:rsid w:val="001B6149"/>
    <w:rsid w:val="001D1497"/>
    <w:rsid w:val="001D18D4"/>
    <w:rsid w:val="001D515F"/>
    <w:rsid w:val="001D67DB"/>
    <w:rsid w:val="001F180C"/>
    <w:rsid w:val="00213C90"/>
    <w:rsid w:val="00216099"/>
    <w:rsid w:val="0022695B"/>
    <w:rsid w:val="00252A5B"/>
    <w:rsid w:val="002647ED"/>
    <w:rsid w:val="00272BD1"/>
    <w:rsid w:val="00274A76"/>
    <w:rsid w:val="00284B19"/>
    <w:rsid w:val="00285DEA"/>
    <w:rsid w:val="002908DE"/>
    <w:rsid w:val="002A00E2"/>
    <w:rsid w:val="002A648D"/>
    <w:rsid w:val="002C0F7A"/>
    <w:rsid w:val="002D2CD7"/>
    <w:rsid w:val="002E6138"/>
    <w:rsid w:val="002F490D"/>
    <w:rsid w:val="00303039"/>
    <w:rsid w:val="00322C94"/>
    <w:rsid w:val="003300F1"/>
    <w:rsid w:val="0034143D"/>
    <w:rsid w:val="003435FB"/>
    <w:rsid w:val="0034593C"/>
    <w:rsid w:val="00356DCA"/>
    <w:rsid w:val="00371413"/>
    <w:rsid w:val="00384B95"/>
    <w:rsid w:val="003A1F89"/>
    <w:rsid w:val="003A6537"/>
    <w:rsid w:val="003D281F"/>
    <w:rsid w:val="003D3900"/>
    <w:rsid w:val="003E01AD"/>
    <w:rsid w:val="0041025F"/>
    <w:rsid w:val="00442C1E"/>
    <w:rsid w:val="00474029"/>
    <w:rsid w:val="00474956"/>
    <w:rsid w:val="004C6546"/>
    <w:rsid w:val="004D41D0"/>
    <w:rsid w:val="004E61A7"/>
    <w:rsid w:val="004F0699"/>
    <w:rsid w:val="00504662"/>
    <w:rsid w:val="00510A8C"/>
    <w:rsid w:val="00513B78"/>
    <w:rsid w:val="005211C4"/>
    <w:rsid w:val="00522DE0"/>
    <w:rsid w:val="00531BA4"/>
    <w:rsid w:val="00533B5B"/>
    <w:rsid w:val="005521AB"/>
    <w:rsid w:val="00552232"/>
    <w:rsid w:val="00556956"/>
    <w:rsid w:val="00557AB5"/>
    <w:rsid w:val="00582022"/>
    <w:rsid w:val="0058487F"/>
    <w:rsid w:val="00585769"/>
    <w:rsid w:val="00590B5C"/>
    <w:rsid w:val="005A15B8"/>
    <w:rsid w:val="005A6680"/>
    <w:rsid w:val="005B5CC0"/>
    <w:rsid w:val="005D715E"/>
    <w:rsid w:val="005E1D08"/>
    <w:rsid w:val="005E2A17"/>
    <w:rsid w:val="005F5F3B"/>
    <w:rsid w:val="00612E54"/>
    <w:rsid w:val="00644514"/>
    <w:rsid w:val="00645BB7"/>
    <w:rsid w:val="00650492"/>
    <w:rsid w:val="006512F8"/>
    <w:rsid w:val="006A0E19"/>
    <w:rsid w:val="006A1791"/>
    <w:rsid w:val="006A4C2B"/>
    <w:rsid w:val="006A6540"/>
    <w:rsid w:val="006C1A24"/>
    <w:rsid w:val="006D7F76"/>
    <w:rsid w:val="006E470A"/>
    <w:rsid w:val="006F5EDF"/>
    <w:rsid w:val="0070309B"/>
    <w:rsid w:val="00703FE2"/>
    <w:rsid w:val="0070512A"/>
    <w:rsid w:val="007735E8"/>
    <w:rsid w:val="007749FF"/>
    <w:rsid w:val="007823B2"/>
    <w:rsid w:val="00793BAF"/>
    <w:rsid w:val="007A54E0"/>
    <w:rsid w:val="007A67E0"/>
    <w:rsid w:val="007A6D34"/>
    <w:rsid w:val="007A7CCF"/>
    <w:rsid w:val="007B02D8"/>
    <w:rsid w:val="007C7375"/>
    <w:rsid w:val="007C770E"/>
    <w:rsid w:val="007E3B52"/>
    <w:rsid w:val="007F49D4"/>
    <w:rsid w:val="0080323B"/>
    <w:rsid w:val="00812130"/>
    <w:rsid w:val="00833D22"/>
    <w:rsid w:val="00844063"/>
    <w:rsid w:val="0084523C"/>
    <w:rsid w:val="008505A0"/>
    <w:rsid w:val="00850AC6"/>
    <w:rsid w:val="00864CBA"/>
    <w:rsid w:val="0088347A"/>
    <w:rsid w:val="00897B75"/>
    <w:rsid w:val="008B2B68"/>
    <w:rsid w:val="008C55E4"/>
    <w:rsid w:val="008D7D34"/>
    <w:rsid w:val="008E3115"/>
    <w:rsid w:val="008E6F8A"/>
    <w:rsid w:val="008F24C7"/>
    <w:rsid w:val="008F567F"/>
    <w:rsid w:val="008F76F1"/>
    <w:rsid w:val="008F7938"/>
    <w:rsid w:val="00934AD6"/>
    <w:rsid w:val="009433E6"/>
    <w:rsid w:val="00945142"/>
    <w:rsid w:val="009549B1"/>
    <w:rsid w:val="0095655C"/>
    <w:rsid w:val="00977DE0"/>
    <w:rsid w:val="009875B6"/>
    <w:rsid w:val="009A2D42"/>
    <w:rsid w:val="009A3760"/>
    <w:rsid w:val="009A3EBA"/>
    <w:rsid w:val="009A6E73"/>
    <w:rsid w:val="009C5CFD"/>
    <w:rsid w:val="009D50DA"/>
    <w:rsid w:val="009D50E4"/>
    <w:rsid w:val="009F381C"/>
    <w:rsid w:val="009F5BFB"/>
    <w:rsid w:val="009F764C"/>
    <w:rsid w:val="00A11F38"/>
    <w:rsid w:val="00A30319"/>
    <w:rsid w:val="00A333FE"/>
    <w:rsid w:val="00A45525"/>
    <w:rsid w:val="00A6123E"/>
    <w:rsid w:val="00A67FA0"/>
    <w:rsid w:val="00AA3DB0"/>
    <w:rsid w:val="00AA455D"/>
    <w:rsid w:val="00AA6E33"/>
    <w:rsid w:val="00AB68A6"/>
    <w:rsid w:val="00AD128C"/>
    <w:rsid w:val="00AD778A"/>
    <w:rsid w:val="00AE4AEB"/>
    <w:rsid w:val="00B05AED"/>
    <w:rsid w:val="00B105F8"/>
    <w:rsid w:val="00B1429D"/>
    <w:rsid w:val="00B176ED"/>
    <w:rsid w:val="00B20565"/>
    <w:rsid w:val="00B21A90"/>
    <w:rsid w:val="00B45035"/>
    <w:rsid w:val="00B5286C"/>
    <w:rsid w:val="00B53964"/>
    <w:rsid w:val="00B61FEC"/>
    <w:rsid w:val="00B7327C"/>
    <w:rsid w:val="00B82FF1"/>
    <w:rsid w:val="00B83D5C"/>
    <w:rsid w:val="00B9251F"/>
    <w:rsid w:val="00B930C7"/>
    <w:rsid w:val="00BF76A9"/>
    <w:rsid w:val="00C16128"/>
    <w:rsid w:val="00C211B3"/>
    <w:rsid w:val="00C50A33"/>
    <w:rsid w:val="00C54FBD"/>
    <w:rsid w:val="00C93A9E"/>
    <w:rsid w:val="00CB35C0"/>
    <w:rsid w:val="00CC3E1A"/>
    <w:rsid w:val="00CE5E19"/>
    <w:rsid w:val="00CF29D5"/>
    <w:rsid w:val="00CF6753"/>
    <w:rsid w:val="00D01445"/>
    <w:rsid w:val="00D030B8"/>
    <w:rsid w:val="00D0674D"/>
    <w:rsid w:val="00D0717B"/>
    <w:rsid w:val="00D07EB9"/>
    <w:rsid w:val="00D36C22"/>
    <w:rsid w:val="00D6560C"/>
    <w:rsid w:val="00D72353"/>
    <w:rsid w:val="00D875C9"/>
    <w:rsid w:val="00DC040E"/>
    <w:rsid w:val="00DC1402"/>
    <w:rsid w:val="00DC14CA"/>
    <w:rsid w:val="00DD4D9D"/>
    <w:rsid w:val="00DE3ED6"/>
    <w:rsid w:val="00DF4B49"/>
    <w:rsid w:val="00DF6E52"/>
    <w:rsid w:val="00E00E06"/>
    <w:rsid w:val="00E11CD2"/>
    <w:rsid w:val="00E14E82"/>
    <w:rsid w:val="00E15D12"/>
    <w:rsid w:val="00E268FE"/>
    <w:rsid w:val="00E31AC9"/>
    <w:rsid w:val="00E33C0B"/>
    <w:rsid w:val="00E33E03"/>
    <w:rsid w:val="00E45172"/>
    <w:rsid w:val="00E53DEA"/>
    <w:rsid w:val="00E60B31"/>
    <w:rsid w:val="00E62771"/>
    <w:rsid w:val="00E70B04"/>
    <w:rsid w:val="00E71718"/>
    <w:rsid w:val="00E74897"/>
    <w:rsid w:val="00E80679"/>
    <w:rsid w:val="00E90578"/>
    <w:rsid w:val="00E911C0"/>
    <w:rsid w:val="00E92173"/>
    <w:rsid w:val="00E95FF9"/>
    <w:rsid w:val="00EC41B5"/>
    <w:rsid w:val="00EF0C79"/>
    <w:rsid w:val="00F053D4"/>
    <w:rsid w:val="00F1438F"/>
    <w:rsid w:val="00F20CA6"/>
    <w:rsid w:val="00F26E97"/>
    <w:rsid w:val="00F37293"/>
    <w:rsid w:val="00F45C44"/>
    <w:rsid w:val="00F4761C"/>
    <w:rsid w:val="00F72FA1"/>
    <w:rsid w:val="00FA2424"/>
    <w:rsid w:val="00FA6188"/>
    <w:rsid w:val="00FD2A90"/>
    <w:rsid w:val="00FD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0D"/>
  </w:style>
  <w:style w:type="paragraph" w:styleId="Ttulo1">
    <w:name w:val="heading 1"/>
    <w:basedOn w:val="Normal1"/>
    <w:next w:val="Normal1"/>
    <w:rsid w:val="00B53964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B53964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B53964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B53964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B53964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1"/>
    <w:next w:val="Normal1"/>
    <w:rsid w:val="00B53964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B53964"/>
  </w:style>
  <w:style w:type="paragraph" w:styleId="Ttulo">
    <w:name w:val="Title"/>
    <w:basedOn w:val="Normal1"/>
    <w:next w:val="Normal1"/>
    <w:rsid w:val="00B53964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1"/>
    <w:next w:val="Normal1"/>
    <w:rsid w:val="00B53964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elanormal"/>
    <w:rsid w:val="00B53964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elanormal"/>
    <w:rsid w:val="00B53964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elanormal"/>
    <w:rsid w:val="00B5396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396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3964"/>
    <w:rPr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B53964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852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852C3"/>
    <w:rPr>
      <w:rFonts w:ascii="Lucida Grande" w:hAnsi="Lucida Grande" w:cs="Lucida Grande"/>
      <w:sz w:val="18"/>
      <w:szCs w:val="18"/>
    </w:rPr>
  </w:style>
  <w:style w:type="table" w:styleId="Tabelacomgrade">
    <w:name w:val="Table Grid"/>
    <w:basedOn w:val="Tabelanormal"/>
    <w:uiPriority w:val="59"/>
    <w:rsid w:val="00C50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elanormal"/>
    <w:uiPriority w:val="40"/>
    <w:rsid w:val="008F567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elanormal"/>
    <w:uiPriority w:val="41"/>
    <w:rsid w:val="008F56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elanormal"/>
    <w:uiPriority w:val="42"/>
    <w:rsid w:val="008F56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elanormal"/>
    <w:uiPriority w:val="43"/>
    <w:rsid w:val="008F56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elanormal"/>
    <w:uiPriority w:val="44"/>
    <w:rsid w:val="008F56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elanormal"/>
    <w:uiPriority w:val="45"/>
    <w:rsid w:val="008F56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elanormal"/>
    <w:uiPriority w:val="46"/>
    <w:rsid w:val="008F56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F381C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F381C"/>
    <w:rPr>
      <w:b/>
      <w:bCs/>
      <w:sz w:val="20"/>
      <w:szCs w:val="20"/>
    </w:rPr>
  </w:style>
  <w:style w:type="character" w:styleId="Forte">
    <w:name w:val="Strong"/>
    <w:basedOn w:val="Fontepargpadro"/>
    <w:uiPriority w:val="22"/>
    <w:qFormat/>
    <w:rsid w:val="005F5F3B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77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735E8"/>
  </w:style>
  <w:style w:type="paragraph" w:styleId="Rodap">
    <w:name w:val="footer"/>
    <w:basedOn w:val="Normal"/>
    <w:link w:val="RodapChar"/>
    <w:uiPriority w:val="99"/>
    <w:unhideWhenUsed/>
    <w:rsid w:val="0077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735E8"/>
  </w:style>
  <w:style w:type="paragraph" w:customStyle="1" w:styleId="p1">
    <w:name w:val="p1"/>
    <w:basedOn w:val="Normal"/>
    <w:rsid w:val="002F490D"/>
    <w:pPr>
      <w:spacing w:after="0" w:line="240" w:lineRule="auto"/>
    </w:pPr>
    <w:rPr>
      <w:rFonts w:ascii="Helvetica Neue" w:hAnsi="Helvetica Neue" w:cs="Times New Roman"/>
      <w:color w:val="auto"/>
      <w:sz w:val="20"/>
      <w:szCs w:val="20"/>
    </w:rPr>
  </w:style>
  <w:style w:type="table" w:customStyle="1" w:styleId="SombreamentoClaro1">
    <w:name w:val="Sombreamento Claro1"/>
    <w:basedOn w:val="Tabelanormal"/>
    <w:uiPriority w:val="60"/>
    <w:rsid w:val="00F26E97"/>
    <w:pPr>
      <w:spacing w:after="0" w:line="240" w:lineRule="auto"/>
    </w:pPr>
    <w:rPr>
      <w:rFonts w:ascii="Cambria" w:eastAsia="Cambria" w:hAnsi="Cambria" w:cs="Cambr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pgina">
    <w:name w:val="page number"/>
    <w:basedOn w:val="Fontepargpadro"/>
    <w:uiPriority w:val="99"/>
    <w:semiHidden/>
    <w:unhideWhenUsed/>
    <w:rsid w:val="00531BA4"/>
  </w:style>
  <w:style w:type="paragraph" w:styleId="Legenda">
    <w:name w:val="caption"/>
    <w:basedOn w:val="Normal"/>
    <w:next w:val="Normal"/>
    <w:uiPriority w:val="35"/>
    <w:unhideWhenUsed/>
    <w:qFormat/>
    <w:rsid w:val="00A333F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0D"/>
  </w:style>
  <w:style w:type="paragraph" w:styleId="Ttulo1">
    <w:name w:val="heading 1"/>
    <w:basedOn w:val="Normal1"/>
    <w:next w:val="Normal1"/>
    <w:rsid w:val="00B53964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B53964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B53964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B53964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B53964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1"/>
    <w:next w:val="Normal1"/>
    <w:rsid w:val="00B53964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B53964"/>
  </w:style>
  <w:style w:type="paragraph" w:styleId="Ttulo">
    <w:name w:val="Title"/>
    <w:basedOn w:val="Normal1"/>
    <w:next w:val="Normal1"/>
    <w:rsid w:val="00B53964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1"/>
    <w:next w:val="Normal1"/>
    <w:rsid w:val="00B53964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elanormal"/>
    <w:rsid w:val="00B53964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elanormal"/>
    <w:rsid w:val="00B53964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elanormal"/>
    <w:rsid w:val="00B5396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396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3964"/>
    <w:rPr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B53964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852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852C3"/>
    <w:rPr>
      <w:rFonts w:ascii="Lucida Grande" w:hAnsi="Lucida Grande" w:cs="Lucida Grande"/>
      <w:sz w:val="18"/>
      <w:szCs w:val="18"/>
    </w:rPr>
  </w:style>
  <w:style w:type="table" w:styleId="Tabelacomgrade">
    <w:name w:val="Table Grid"/>
    <w:basedOn w:val="Tabelanormal"/>
    <w:uiPriority w:val="59"/>
    <w:rsid w:val="00C50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elanormal"/>
    <w:uiPriority w:val="40"/>
    <w:rsid w:val="008F567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elanormal"/>
    <w:uiPriority w:val="41"/>
    <w:rsid w:val="008F56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elanormal"/>
    <w:uiPriority w:val="42"/>
    <w:rsid w:val="008F56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elanormal"/>
    <w:uiPriority w:val="43"/>
    <w:rsid w:val="008F56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elanormal"/>
    <w:uiPriority w:val="44"/>
    <w:rsid w:val="008F56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elanormal"/>
    <w:uiPriority w:val="45"/>
    <w:rsid w:val="008F56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elanormal"/>
    <w:uiPriority w:val="46"/>
    <w:rsid w:val="008F56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F381C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F381C"/>
    <w:rPr>
      <w:b/>
      <w:bCs/>
      <w:sz w:val="20"/>
      <w:szCs w:val="20"/>
    </w:rPr>
  </w:style>
  <w:style w:type="character" w:styleId="Forte">
    <w:name w:val="Strong"/>
    <w:basedOn w:val="Fontepargpadro"/>
    <w:uiPriority w:val="22"/>
    <w:qFormat/>
    <w:rsid w:val="005F5F3B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77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735E8"/>
  </w:style>
  <w:style w:type="paragraph" w:styleId="Rodap">
    <w:name w:val="footer"/>
    <w:basedOn w:val="Normal"/>
    <w:link w:val="RodapChar"/>
    <w:uiPriority w:val="99"/>
    <w:unhideWhenUsed/>
    <w:rsid w:val="00773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735E8"/>
  </w:style>
  <w:style w:type="paragraph" w:customStyle="1" w:styleId="p1">
    <w:name w:val="p1"/>
    <w:basedOn w:val="Normal"/>
    <w:rsid w:val="002F490D"/>
    <w:pPr>
      <w:spacing w:after="0" w:line="240" w:lineRule="auto"/>
    </w:pPr>
    <w:rPr>
      <w:rFonts w:ascii="Helvetica Neue" w:hAnsi="Helvetica Neue" w:cs="Times New Roman"/>
      <w:color w:val="auto"/>
      <w:sz w:val="20"/>
      <w:szCs w:val="20"/>
    </w:rPr>
  </w:style>
  <w:style w:type="table" w:customStyle="1" w:styleId="SombreamentoClaro1">
    <w:name w:val="Sombreamento Claro1"/>
    <w:basedOn w:val="Tabelanormal"/>
    <w:uiPriority w:val="60"/>
    <w:rsid w:val="00F26E97"/>
    <w:pPr>
      <w:spacing w:after="0" w:line="240" w:lineRule="auto"/>
    </w:pPr>
    <w:rPr>
      <w:rFonts w:ascii="Cambria" w:eastAsia="Cambria" w:hAnsi="Cambria" w:cs="Cambr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pgina">
    <w:name w:val="page number"/>
    <w:basedOn w:val="Fontepargpadro"/>
    <w:uiPriority w:val="99"/>
    <w:semiHidden/>
    <w:unhideWhenUsed/>
    <w:rsid w:val="00531BA4"/>
  </w:style>
  <w:style w:type="paragraph" w:styleId="Legenda">
    <w:name w:val="caption"/>
    <w:basedOn w:val="Normal"/>
    <w:next w:val="Normal"/>
    <w:uiPriority w:val="35"/>
    <w:unhideWhenUsed/>
    <w:qFormat/>
    <w:rsid w:val="00A333F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B8B614-C5E7-4E50-B68C-FD457B140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376</Characters>
  <Application>Microsoft Office Word</Application>
  <DocSecurity>0</DocSecurity>
  <Lines>78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ulio Araujo</dc:creator>
  <cp:lastModifiedBy>PROFESSOR</cp:lastModifiedBy>
  <cp:revision>2</cp:revision>
  <cp:lastPrinted>2017-03-15T18:52:00Z</cp:lastPrinted>
  <dcterms:created xsi:type="dcterms:W3CDTF">2019-04-22T17:44:00Z</dcterms:created>
  <dcterms:modified xsi:type="dcterms:W3CDTF">2019-04-22T17:44:00Z</dcterms:modified>
</cp:coreProperties>
</file>